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A5A2B" w14:textId="77777777" w:rsidR="003A5529" w:rsidRDefault="003A5529" w:rsidP="003A5529">
      <w:pPr>
        <w:tabs>
          <w:tab w:val="left" w:pos="1695"/>
        </w:tabs>
        <w:rPr>
          <w:lang w:val="en-US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1139"/>
        <w:gridCol w:w="1172"/>
        <w:gridCol w:w="1161"/>
      </w:tblGrid>
      <w:tr w:rsidR="003A5529" w:rsidRPr="00916853" w14:paraId="4B096A2C" w14:textId="77777777" w:rsidTr="00AD1F7E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281D67F" w14:textId="77777777" w:rsidR="003A5529" w:rsidRPr="00AD1F7E" w:rsidRDefault="003A5529" w:rsidP="006F3520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EACCA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In-house</w:t>
            </w:r>
            <w:r w:rsidRPr="00AD1F7E">
              <w:rPr>
                <w:rFonts w:ascii="Arial" w:hAnsi="Arial" w:cs="Arial"/>
                <w:color w:val="000000"/>
                <w:sz w:val="20"/>
              </w:rPr>
              <w:br/>
              <w:t>(N=13)</w:t>
            </w:r>
          </w:p>
          <w:p w14:paraId="00079562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FA7577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Referrals</w:t>
            </w:r>
            <w:proofErr w:type="spellEnd"/>
            <w:r w:rsidRPr="00AD1F7E">
              <w:rPr>
                <w:rFonts w:ascii="Arial" w:hAnsi="Arial" w:cs="Arial"/>
                <w:color w:val="000000"/>
                <w:sz w:val="20"/>
              </w:rPr>
              <w:br/>
              <w:t>(N=47)</w:t>
            </w:r>
          </w:p>
          <w:p w14:paraId="4C793E28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26988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Overall</w:t>
            </w:r>
            <w:r w:rsidRPr="00AD1F7E">
              <w:rPr>
                <w:rFonts w:ascii="Arial" w:hAnsi="Arial" w:cs="Arial"/>
                <w:color w:val="000000"/>
                <w:sz w:val="20"/>
              </w:rPr>
              <w:br/>
              <w:t>(N=60)</w:t>
            </w:r>
          </w:p>
          <w:p w14:paraId="0EA780EB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</w:tr>
      <w:tr w:rsidR="003A5529" w:rsidRPr="00916853" w14:paraId="6C70E1BD" w14:textId="77777777" w:rsidTr="00AD1F7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3AF9AB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Preeclamps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88ED3D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 (7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020803" w14:textId="3994A43F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 (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FA468A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2 (3.3)</w:t>
            </w:r>
          </w:p>
        </w:tc>
      </w:tr>
      <w:tr w:rsidR="003A5529" w:rsidRPr="00916853" w14:paraId="4323A94F" w14:textId="77777777" w:rsidTr="006F35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2FB3DB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Eclamp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13D098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6309B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F39EE5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2 (3.3)</w:t>
            </w:r>
          </w:p>
        </w:tc>
      </w:tr>
      <w:tr w:rsidR="003A5529" w:rsidRPr="00916853" w14:paraId="1AA1051C" w14:textId="77777777" w:rsidTr="006F35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F8DE413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 xml:space="preserve">Fever during </w:t>
            </w: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lab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736626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2290F3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1FAF9E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 (1.7)</w:t>
            </w:r>
          </w:p>
        </w:tc>
      </w:tr>
      <w:tr w:rsidR="003A5529" w:rsidRPr="00916853" w14:paraId="05CAB360" w14:textId="77777777" w:rsidTr="006F35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780BD53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Foetal</w:t>
            </w:r>
            <w:proofErr w:type="spellEnd"/>
            <w:r w:rsidRPr="00AD1F7E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distr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EBD2C5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01C38F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4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B7FF52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4 (6.7)</w:t>
            </w:r>
          </w:p>
        </w:tc>
      </w:tr>
      <w:tr w:rsidR="003A5529" w:rsidRPr="00916853" w14:paraId="51ABA52F" w14:textId="77777777" w:rsidTr="006F35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D35645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 xml:space="preserve">Uterine </w:t>
            </w: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rup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A18E61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DFD5B6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9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682FB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9 (15.0)</w:t>
            </w:r>
          </w:p>
        </w:tc>
      </w:tr>
      <w:tr w:rsidR="003A5529" w:rsidRPr="00916853" w14:paraId="08F6A955" w14:textId="77777777" w:rsidTr="006F35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BB996D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 xml:space="preserve">Cord </w:t>
            </w: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prolap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9D30D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225524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29217E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</w:tr>
      <w:tr w:rsidR="003A5529" w:rsidRPr="00916853" w14:paraId="1FCFDA43" w14:textId="77777777" w:rsidTr="006F35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853A29" w14:textId="15C85043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Polyhydramnion</w:t>
            </w:r>
            <w:r w:rsidR="00F15F89">
              <w:rPr>
                <w:rFonts w:ascii="Arial" w:hAnsi="Arial" w:cs="Arial"/>
                <w:color w:val="000000"/>
                <w:sz w:val="20"/>
              </w:rPr>
              <w:t>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15209E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91328D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4D2D4F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</w:tr>
      <w:tr w:rsidR="003A5529" w:rsidRPr="00916853" w14:paraId="1264CFA4" w14:textId="77777777" w:rsidTr="00AD1F7E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707542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Bleeding</w:t>
            </w:r>
            <w:proofErr w:type="spellEnd"/>
            <w:r w:rsidRPr="00AD1F7E">
              <w:rPr>
                <w:rFonts w:ascii="Arial" w:hAnsi="Arial" w:cs="Arial"/>
                <w:color w:val="000000"/>
                <w:sz w:val="20"/>
              </w:rPr>
              <w:t xml:space="preserve">/placenta </w:t>
            </w: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prae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4F5140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4 (3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ECC9C8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18 (3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05ED14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22 (36.7)</w:t>
            </w:r>
          </w:p>
        </w:tc>
      </w:tr>
      <w:tr w:rsidR="003A5529" w:rsidRPr="00916853" w14:paraId="1F048CFF" w14:textId="77777777" w:rsidTr="00AD1F7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F2535B4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Shoulder</w:t>
            </w:r>
            <w:proofErr w:type="spellEnd"/>
            <w:r w:rsidRPr="00AD1F7E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dysto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A0FE2" w14:textId="77777777" w:rsidR="003A5529" w:rsidRPr="00AD1F7E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90349B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3F008A" w14:textId="77777777" w:rsidR="003A5529" w:rsidRPr="00AD1F7E" w:rsidRDefault="003A5529" w:rsidP="006F3520">
            <w:pPr>
              <w:jc w:val="center"/>
              <w:rPr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</w:tr>
      <w:tr w:rsidR="003A5529" w:rsidRPr="00916853" w14:paraId="7F6A3541" w14:textId="77777777" w:rsidTr="00AD1F7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A1C478" w14:textId="77777777" w:rsidR="003A5529" w:rsidRPr="00916853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FADB0E" w14:textId="77777777" w:rsidR="003A5529" w:rsidRPr="00916853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B2690D" w14:textId="77777777" w:rsidR="003A5529" w:rsidRPr="00916853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74DDB4" w14:textId="77777777" w:rsidR="003A5529" w:rsidRPr="00916853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</w:tbl>
    <w:p w14:paraId="2889E9EA" w14:textId="77777777" w:rsidR="003A5529" w:rsidRDefault="003A5529" w:rsidP="003A5529">
      <w:pPr>
        <w:tabs>
          <w:tab w:val="left" w:pos="1695"/>
        </w:tabs>
        <w:rPr>
          <w:lang w:val="en-US"/>
        </w:rPr>
      </w:pPr>
    </w:p>
    <w:p w14:paraId="4DDF6DAE" w14:textId="77777777" w:rsidR="003A5529" w:rsidRDefault="003A5529" w:rsidP="003A5529">
      <w:pPr>
        <w:tabs>
          <w:tab w:val="left" w:pos="1695"/>
        </w:tabs>
        <w:rPr>
          <w:lang w:val="en-US"/>
        </w:rPr>
      </w:pPr>
    </w:p>
    <w:p w14:paraId="15900A6A" w14:textId="77777777" w:rsidR="003A5529" w:rsidRPr="00174759" w:rsidRDefault="003A5529" w:rsidP="00174759">
      <w:pPr>
        <w:rPr>
          <w:lang w:val="en-GB"/>
        </w:rPr>
      </w:pPr>
    </w:p>
    <w:sectPr w:rsidR="003A5529" w:rsidRPr="001747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E9FFE" w14:textId="77777777" w:rsidR="00D32B0A" w:rsidRDefault="00D32B0A" w:rsidP="00443ED0">
      <w:r>
        <w:separator/>
      </w:r>
    </w:p>
  </w:endnote>
  <w:endnote w:type="continuationSeparator" w:id="0">
    <w:p w14:paraId="03559159" w14:textId="77777777" w:rsidR="00D32B0A" w:rsidRDefault="00D32B0A" w:rsidP="00443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3762F" w14:textId="77777777" w:rsidR="00D32B0A" w:rsidRDefault="00D32B0A" w:rsidP="00443ED0">
      <w:r>
        <w:separator/>
      </w:r>
    </w:p>
  </w:footnote>
  <w:footnote w:type="continuationSeparator" w:id="0">
    <w:p w14:paraId="6D743030" w14:textId="77777777" w:rsidR="00D32B0A" w:rsidRDefault="00D32B0A" w:rsidP="00443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FC"/>
    <w:rsid w:val="00027B7D"/>
    <w:rsid w:val="00057A24"/>
    <w:rsid w:val="00057D45"/>
    <w:rsid w:val="000641E0"/>
    <w:rsid w:val="0008717B"/>
    <w:rsid w:val="00092D02"/>
    <w:rsid w:val="000C4255"/>
    <w:rsid w:val="000F0C71"/>
    <w:rsid w:val="001016DD"/>
    <w:rsid w:val="001045F0"/>
    <w:rsid w:val="0011292E"/>
    <w:rsid w:val="00114176"/>
    <w:rsid w:val="00130DC7"/>
    <w:rsid w:val="00174759"/>
    <w:rsid w:val="0019451A"/>
    <w:rsid w:val="001A4881"/>
    <w:rsid w:val="001D634C"/>
    <w:rsid w:val="001D6DCD"/>
    <w:rsid w:val="001F2F6A"/>
    <w:rsid w:val="00220C40"/>
    <w:rsid w:val="0023703C"/>
    <w:rsid w:val="002B3D1F"/>
    <w:rsid w:val="002F34E9"/>
    <w:rsid w:val="003A5529"/>
    <w:rsid w:val="003D5BB5"/>
    <w:rsid w:val="003F23CC"/>
    <w:rsid w:val="0043253F"/>
    <w:rsid w:val="00443ED0"/>
    <w:rsid w:val="00445E8C"/>
    <w:rsid w:val="004466FC"/>
    <w:rsid w:val="0045788C"/>
    <w:rsid w:val="0048150C"/>
    <w:rsid w:val="00484C36"/>
    <w:rsid w:val="00492EBF"/>
    <w:rsid w:val="004E6493"/>
    <w:rsid w:val="00500731"/>
    <w:rsid w:val="0056753A"/>
    <w:rsid w:val="005A2D6D"/>
    <w:rsid w:val="005C0E9C"/>
    <w:rsid w:val="005C2216"/>
    <w:rsid w:val="00635D0B"/>
    <w:rsid w:val="006874FB"/>
    <w:rsid w:val="006A0B83"/>
    <w:rsid w:val="00703217"/>
    <w:rsid w:val="007516C2"/>
    <w:rsid w:val="007753EA"/>
    <w:rsid w:val="007B012A"/>
    <w:rsid w:val="007B46AD"/>
    <w:rsid w:val="007F64DC"/>
    <w:rsid w:val="00892C25"/>
    <w:rsid w:val="008A7BF7"/>
    <w:rsid w:val="008B7CB6"/>
    <w:rsid w:val="008D0427"/>
    <w:rsid w:val="008E2E92"/>
    <w:rsid w:val="008E7E2A"/>
    <w:rsid w:val="008F2C18"/>
    <w:rsid w:val="00902B55"/>
    <w:rsid w:val="00903D0E"/>
    <w:rsid w:val="009538F3"/>
    <w:rsid w:val="0095390F"/>
    <w:rsid w:val="00955C29"/>
    <w:rsid w:val="00980F86"/>
    <w:rsid w:val="00985253"/>
    <w:rsid w:val="00A1292F"/>
    <w:rsid w:val="00A4049F"/>
    <w:rsid w:val="00A40D44"/>
    <w:rsid w:val="00A52563"/>
    <w:rsid w:val="00A53252"/>
    <w:rsid w:val="00A54953"/>
    <w:rsid w:val="00A85450"/>
    <w:rsid w:val="00A92E9D"/>
    <w:rsid w:val="00AD1F7E"/>
    <w:rsid w:val="00AE2331"/>
    <w:rsid w:val="00B03A8D"/>
    <w:rsid w:val="00B46E71"/>
    <w:rsid w:val="00BC2FF4"/>
    <w:rsid w:val="00BF41B7"/>
    <w:rsid w:val="00C03045"/>
    <w:rsid w:val="00C50F3B"/>
    <w:rsid w:val="00CE5478"/>
    <w:rsid w:val="00CF7DBF"/>
    <w:rsid w:val="00D118AE"/>
    <w:rsid w:val="00D138D3"/>
    <w:rsid w:val="00D21B7D"/>
    <w:rsid w:val="00D25AEA"/>
    <w:rsid w:val="00D32B0A"/>
    <w:rsid w:val="00D32DD0"/>
    <w:rsid w:val="00D4388A"/>
    <w:rsid w:val="00DA6E5C"/>
    <w:rsid w:val="00E103D0"/>
    <w:rsid w:val="00E230C6"/>
    <w:rsid w:val="00E5302B"/>
    <w:rsid w:val="00E807AF"/>
    <w:rsid w:val="00F15F89"/>
    <w:rsid w:val="00F44A93"/>
    <w:rsid w:val="00F67893"/>
    <w:rsid w:val="00FD32B4"/>
    <w:rsid w:val="00FF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DA8E77"/>
  <w15:chartTrackingRefBased/>
  <w15:docId w15:val="{C97EF9AE-77F6-E042-9BD9-CE84B7DC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6FC"/>
    <w:rPr>
      <w:rFonts w:ascii="Times New Roman" w:eastAsia="Times New Roman" w:hAnsi="Times New Roman" w:cs="Times New Roman"/>
      <w:szCs w:val="20"/>
      <w:lang w:val="nb-NO"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130DC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30DC7"/>
    <w:rPr>
      <w:rFonts w:asciiTheme="minorHAnsi" w:eastAsiaTheme="minorHAnsi" w:hAnsiTheme="minorHAnsi" w:cstheme="minorBidi"/>
      <w:sz w:val="20"/>
      <w:lang w:val="sv-SE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30DC7"/>
    <w:rPr>
      <w:sz w:val="20"/>
      <w:szCs w:val="20"/>
    </w:rPr>
  </w:style>
  <w:style w:type="paragraph" w:styleId="Revision">
    <w:name w:val="Revision"/>
    <w:hidden/>
    <w:uiPriority w:val="99"/>
    <w:semiHidden/>
    <w:rsid w:val="00A1292F"/>
    <w:rPr>
      <w:rFonts w:ascii="Times New Roman" w:eastAsia="Times New Roman" w:hAnsi="Times New Roman" w:cs="Times New Roman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66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Appelbäck</dc:creator>
  <cp:keywords/>
  <dc:description/>
  <cp:lastModifiedBy>Mia Appelbäck</cp:lastModifiedBy>
  <cp:revision>4</cp:revision>
  <cp:lastPrinted>2024-12-06T15:09:00Z</cp:lastPrinted>
  <dcterms:created xsi:type="dcterms:W3CDTF">2024-12-09T07:17:00Z</dcterms:created>
  <dcterms:modified xsi:type="dcterms:W3CDTF">2025-02-03T18:08:00Z</dcterms:modified>
</cp:coreProperties>
</file>